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B13E92" w14:textId="771918A7" w:rsidR="005019AC" w:rsidRPr="004764FD" w:rsidRDefault="0066087F" w:rsidP="0066087F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  <w:r w:rsidRPr="004764F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Supplementary </w:t>
      </w:r>
      <w:r w:rsidR="005E5B3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Table </w:t>
      </w:r>
      <w:r w:rsidR="00F3264B" w:rsidRPr="004764F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4</w:t>
      </w:r>
      <w:r w:rsidRPr="004764F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. 30-day mortality in </w:t>
      </w:r>
      <w:r w:rsidR="005019AC" w:rsidRPr="004764F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diagnostic </w:t>
      </w:r>
      <w:r w:rsidRPr="004764F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subgroups.</w:t>
      </w:r>
      <w:r w:rsidRPr="004764F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</w:p>
    <w:p w14:paraId="2DE4B68E" w14:textId="4D9C8BEF" w:rsidR="0066087F" w:rsidRPr="004764FD" w:rsidRDefault="0066087F" w:rsidP="0066087F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4764F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No. and percentage of total 30-day mortality in the cohor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2"/>
        <w:gridCol w:w="2165"/>
        <w:gridCol w:w="2066"/>
      </w:tblGrid>
      <w:tr w:rsidR="004764FD" w:rsidRPr="004764FD" w14:paraId="49CD9FD3" w14:textId="77777777" w:rsidTr="00441A11">
        <w:tc>
          <w:tcPr>
            <w:tcW w:w="253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A3C2187" w14:textId="77777777" w:rsidR="0066087F" w:rsidRPr="004764FD" w:rsidRDefault="0066087F" w:rsidP="00441A1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DF1DDF" w14:textId="7CDB1494" w:rsidR="0066087F" w:rsidRPr="004764FD" w:rsidRDefault="004764FD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A21431"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%)</w:t>
            </w:r>
          </w:p>
        </w:tc>
        <w:tc>
          <w:tcPr>
            <w:tcW w:w="206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89C815" w14:textId="77777777" w:rsidR="0066087F" w:rsidRPr="004764FD" w:rsidRDefault="0066087F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-day mortality( % of total 30-day mortality)</w:t>
            </w:r>
          </w:p>
        </w:tc>
      </w:tr>
      <w:tr w:rsidR="004764FD" w:rsidRPr="004764FD" w14:paraId="18D6C068" w14:textId="77777777" w:rsidTr="00441A11">
        <w:tc>
          <w:tcPr>
            <w:tcW w:w="253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794574" w14:textId="77777777" w:rsidR="0066087F" w:rsidRPr="004764FD" w:rsidRDefault="0066087F" w:rsidP="00441A1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764F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ll admissions</w:t>
            </w:r>
          </w:p>
          <w:p w14:paraId="776A713E" w14:textId="77777777" w:rsidR="0066087F" w:rsidRPr="004764FD" w:rsidRDefault="0066087F" w:rsidP="00441A1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9874C56" w14:textId="6F3CF58B" w:rsidR="0066087F" w:rsidRPr="004764FD" w:rsidRDefault="00215507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3</w:t>
            </w:r>
            <w:r w:rsidR="00BE3656"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 </w:t>
            </w:r>
            <w:r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75</w:t>
            </w:r>
            <w:r w:rsidR="00BE3656"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00%)</w:t>
            </w:r>
          </w:p>
        </w:tc>
        <w:tc>
          <w:tcPr>
            <w:tcW w:w="206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885FF9" w14:textId="3070A66A" w:rsidR="0066087F" w:rsidRPr="004764FD" w:rsidRDefault="00153FDE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61 199 </w:t>
            </w:r>
            <w:r w:rsidR="0066087F"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00%)</w:t>
            </w:r>
          </w:p>
        </w:tc>
      </w:tr>
      <w:tr w:rsidR="004764FD" w:rsidRPr="004764FD" w14:paraId="5107F04D" w14:textId="77777777" w:rsidTr="00441A11">
        <w:tc>
          <w:tcPr>
            <w:tcW w:w="253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A00D4F" w14:textId="77777777" w:rsidR="0066087F" w:rsidRPr="004764FD" w:rsidRDefault="0066087F" w:rsidP="00441A1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764F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Diagnostic group</w:t>
            </w:r>
          </w:p>
        </w:tc>
        <w:tc>
          <w:tcPr>
            <w:tcW w:w="21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2B33A9" w14:textId="77777777" w:rsidR="0066087F" w:rsidRPr="004764FD" w:rsidRDefault="0066087F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6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869E1CB" w14:textId="77777777" w:rsidR="0066087F" w:rsidRPr="004764FD" w:rsidRDefault="0066087F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764FD" w:rsidRPr="004764FD" w14:paraId="5D5B7F1F" w14:textId="77777777" w:rsidTr="00441A11">
        <w:tc>
          <w:tcPr>
            <w:tcW w:w="25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89AA5B8" w14:textId="77777777" w:rsidR="0066087F" w:rsidRPr="004764FD" w:rsidRDefault="0066087F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ardiac arrest</w:t>
            </w:r>
          </w:p>
        </w:tc>
        <w:tc>
          <w:tcPr>
            <w:tcW w:w="2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D46554" w14:textId="1BC30B77" w:rsidR="0066087F" w:rsidRPr="004764FD" w:rsidRDefault="002D2FF7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</w:t>
            </w:r>
            <w:r w:rsidR="00AB6BC8"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 </w:t>
            </w:r>
            <w:r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36</w:t>
            </w:r>
            <w:r w:rsidR="00AB6BC8"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5.5%)</w:t>
            </w:r>
          </w:p>
        </w:tc>
        <w:tc>
          <w:tcPr>
            <w:tcW w:w="20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40070E" w14:textId="62F1346C" w:rsidR="0066087F" w:rsidRPr="004764FD" w:rsidRDefault="005E660A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0 573 </w:t>
            </w:r>
            <w:r w:rsidR="0066087F"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</w:t>
            </w:r>
            <w:r w:rsidR="00C76A9A"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3</w:t>
            </w:r>
            <w:r w:rsidR="0066087F"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</w:tr>
      <w:tr w:rsidR="004764FD" w:rsidRPr="004764FD" w14:paraId="7DDDEE16" w14:textId="77777777" w:rsidTr="00441A11">
        <w:tc>
          <w:tcPr>
            <w:tcW w:w="25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28BCB4" w14:textId="77777777" w:rsidR="0066087F" w:rsidRPr="004764FD" w:rsidRDefault="0066087F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RDS</w:t>
            </w:r>
          </w:p>
        </w:tc>
        <w:tc>
          <w:tcPr>
            <w:tcW w:w="2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DC0335" w14:textId="2E1CCC2D" w:rsidR="0066087F" w:rsidRPr="004764FD" w:rsidRDefault="00BD0A6E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="00AB6BC8"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 </w:t>
            </w:r>
            <w:r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38</w:t>
            </w:r>
            <w:r w:rsidR="00AB6BC8"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.1%)</w:t>
            </w:r>
          </w:p>
        </w:tc>
        <w:tc>
          <w:tcPr>
            <w:tcW w:w="20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73DC79" w14:textId="18EF12FE" w:rsidR="0066087F" w:rsidRPr="004764FD" w:rsidRDefault="00BD0A6E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 331 </w:t>
            </w:r>
            <w:r w:rsidR="0066087F"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2.</w:t>
            </w:r>
            <w:r w:rsidR="00B33D8F"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66087F"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</w:tr>
      <w:tr w:rsidR="004764FD" w:rsidRPr="004764FD" w14:paraId="57084B3D" w14:textId="77777777" w:rsidTr="00441A11">
        <w:tc>
          <w:tcPr>
            <w:tcW w:w="25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603C3EB" w14:textId="77777777" w:rsidR="0066087F" w:rsidRPr="004764FD" w:rsidRDefault="0066087F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acterial pneumonia</w:t>
            </w:r>
          </w:p>
        </w:tc>
        <w:tc>
          <w:tcPr>
            <w:tcW w:w="2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97FE6DD" w14:textId="6381595C" w:rsidR="0066087F" w:rsidRPr="004764FD" w:rsidRDefault="008D4503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 w:rsidR="006A79DA"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 </w:t>
            </w:r>
            <w:r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14</w:t>
            </w:r>
            <w:r w:rsidR="006A79DA"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2.8%)</w:t>
            </w:r>
          </w:p>
        </w:tc>
        <w:tc>
          <w:tcPr>
            <w:tcW w:w="20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C8739E" w14:textId="63696843" w:rsidR="0066087F" w:rsidRPr="004764FD" w:rsidRDefault="00FF5010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2 334 </w:t>
            </w:r>
            <w:r w:rsidR="0066087F"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3.8%)</w:t>
            </w:r>
          </w:p>
        </w:tc>
      </w:tr>
      <w:tr w:rsidR="004764FD" w:rsidRPr="004764FD" w14:paraId="1A97F29D" w14:textId="77777777" w:rsidTr="00441A11">
        <w:tc>
          <w:tcPr>
            <w:tcW w:w="25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3B5101" w14:textId="77777777" w:rsidR="0066087F" w:rsidRPr="004764FD" w:rsidRDefault="0066087F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psis</w:t>
            </w:r>
          </w:p>
        </w:tc>
        <w:tc>
          <w:tcPr>
            <w:tcW w:w="2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9F7825" w14:textId="3E70074D" w:rsidR="0066087F" w:rsidRPr="004764FD" w:rsidRDefault="00E317A1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0</w:t>
            </w:r>
            <w:r w:rsidR="006A79DA"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 </w:t>
            </w:r>
            <w:r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0</w:t>
            </w:r>
            <w:r w:rsidR="006A79DA"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3.2%)</w:t>
            </w:r>
          </w:p>
        </w:tc>
        <w:tc>
          <w:tcPr>
            <w:tcW w:w="20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D0E2C1" w14:textId="188D1FB7" w:rsidR="0066087F" w:rsidRPr="004764FD" w:rsidRDefault="00E317A1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2 234 </w:t>
            </w:r>
            <w:r w:rsidR="0066087F"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</w:t>
            </w:r>
            <w:r w:rsidR="002105E4"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</w:t>
            </w:r>
            <w:r w:rsidR="0066087F"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="002105E4"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66087F"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</w:tr>
      <w:tr w:rsidR="004764FD" w:rsidRPr="004764FD" w14:paraId="3C5ECBDB" w14:textId="77777777" w:rsidTr="00441A11">
        <w:tc>
          <w:tcPr>
            <w:tcW w:w="25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43251C" w14:textId="77777777" w:rsidR="0066087F" w:rsidRPr="004764FD" w:rsidRDefault="0066087F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rauma</w:t>
            </w:r>
          </w:p>
        </w:tc>
        <w:tc>
          <w:tcPr>
            <w:tcW w:w="2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F38639" w14:textId="4A2267B0" w:rsidR="0066087F" w:rsidRPr="004764FD" w:rsidRDefault="00826247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  <w:r w:rsidR="00FC74B0"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 </w:t>
            </w:r>
            <w:r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34</w:t>
            </w:r>
            <w:r w:rsidR="00FC74B0"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3.2%)</w:t>
            </w:r>
          </w:p>
        </w:tc>
        <w:tc>
          <w:tcPr>
            <w:tcW w:w="20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713DDB" w14:textId="2836D0F0" w:rsidR="0066087F" w:rsidRPr="004764FD" w:rsidRDefault="00826247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778 </w:t>
            </w:r>
            <w:r w:rsidR="0066087F"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.3%)</w:t>
            </w:r>
          </w:p>
        </w:tc>
      </w:tr>
      <w:tr w:rsidR="004764FD" w:rsidRPr="004764FD" w14:paraId="6AEBB42C" w14:textId="77777777" w:rsidTr="00441A11">
        <w:tc>
          <w:tcPr>
            <w:tcW w:w="2532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1BBF6D79" w14:textId="77777777" w:rsidR="0066087F" w:rsidRPr="004764FD" w:rsidRDefault="0066087F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cute brain injury</w:t>
            </w:r>
          </w:p>
          <w:p w14:paraId="19D7776D" w14:textId="77777777" w:rsidR="0066087F" w:rsidRPr="004764FD" w:rsidRDefault="0066087F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65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7A0D5A79" w14:textId="3C129005" w:rsidR="0066087F" w:rsidRPr="004764FD" w:rsidRDefault="00117780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</w:t>
            </w:r>
            <w:r w:rsidR="00FC74B0"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 </w:t>
            </w:r>
            <w:r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86</w:t>
            </w:r>
            <w:r w:rsidR="00FC74B0"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6.6%)</w:t>
            </w:r>
          </w:p>
        </w:tc>
        <w:tc>
          <w:tcPr>
            <w:tcW w:w="2066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6D54D7E7" w14:textId="1D59AE38" w:rsidR="0066087F" w:rsidRPr="004764FD" w:rsidRDefault="00531A6B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6 186 </w:t>
            </w:r>
            <w:r w:rsidR="0066087F"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</w:t>
            </w:r>
            <w:r w:rsidR="00145306"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.1</w:t>
            </w:r>
            <w:r w:rsidR="0066087F"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</w:tr>
      <w:tr w:rsidR="004764FD" w:rsidRPr="004764FD" w14:paraId="19BFFD9F" w14:textId="77777777" w:rsidTr="00441A11">
        <w:tc>
          <w:tcPr>
            <w:tcW w:w="2532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F6BF48B" w14:textId="77777777" w:rsidR="0066087F" w:rsidRPr="004764FD" w:rsidRDefault="0066087F" w:rsidP="00441A1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764F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ge group</w:t>
            </w:r>
          </w:p>
        </w:tc>
        <w:tc>
          <w:tcPr>
            <w:tcW w:w="2165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915C61" w14:textId="77777777" w:rsidR="0066087F" w:rsidRPr="004764FD" w:rsidRDefault="0066087F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66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91ADA9" w14:textId="77777777" w:rsidR="0066087F" w:rsidRPr="004764FD" w:rsidRDefault="0066087F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4764FD" w:rsidRPr="004764FD" w14:paraId="73DACA3F" w14:textId="77777777" w:rsidTr="00441A11">
        <w:tc>
          <w:tcPr>
            <w:tcW w:w="25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716C57" w14:textId="77777777" w:rsidR="0066087F" w:rsidRPr="004764FD" w:rsidRDefault="0066087F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menopausal (&lt;51 years)</w:t>
            </w:r>
          </w:p>
        </w:tc>
        <w:tc>
          <w:tcPr>
            <w:tcW w:w="2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562C8F" w14:textId="34C8E46D" w:rsidR="0066087F" w:rsidRPr="004764FD" w:rsidRDefault="009E3EAB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5</w:t>
            </w:r>
            <w:r w:rsidR="00F23B48"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 </w:t>
            </w:r>
            <w:r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31</w:t>
            </w:r>
            <w:r w:rsidR="00F23B48"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24.7%)</w:t>
            </w:r>
          </w:p>
        </w:tc>
        <w:tc>
          <w:tcPr>
            <w:tcW w:w="20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F83374" w14:textId="5F9AFF49" w:rsidR="0066087F" w:rsidRPr="004764FD" w:rsidRDefault="00563BA1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3 814 </w:t>
            </w:r>
            <w:r w:rsidR="0066087F"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</w:t>
            </w:r>
            <w:r w:rsidR="007C37E7"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2</w:t>
            </w:r>
            <w:r w:rsidR="0066087F"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</w:tr>
      <w:tr w:rsidR="004764FD" w:rsidRPr="004764FD" w14:paraId="10787F4D" w14:textId="77777777" w:rsidTr="00441A11">
        <w:tc>
          <w:tcPr>
            <w:tcW w:w="253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B8DBC50" w14:textId="77777777" w:rsidR="0066087F" w:rsidRPr="004764FD" w:rsidRDefault="0066087F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menopausal (≥51 years)</w:t>
            </w:r>
          </w:p>
        </w:tc>
        <w:tc>
          <w:tcPr>
            <w:tcW w:w="216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77E126A" w14:textId="49E28335" w:rsidR="0066087F" w:rsidRPr="004764FD" w:rsidRDefault="00563BA1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8</w:t>
            </w:r>
            <w:r w:rsidR="00A21431"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 </w:t>
            </w:r>
            <w:r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44</w:t>
            </w:r>
            <w:r w:rsidR="00A21431"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75.3%)</w:t>
            </w:r>
          </w:p>
        </w:tc>
        <w:tc>
          <w:tcPr>
            <w:tcW w:w="206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A95660B" w14:textId="3BB30457" w:rsidR="0066087F" w:rsidRPr="004764FD" w:rsidRDefault="00D47E4B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57 385 </w:t>
            </w:r>
            <w:r w:rsidR="0066087F"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9</w:t>
            </w:r>
            <w:r w:rsidR="00BE3656"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="0066087F"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="00BE3656"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 w:rsidR="0066087F" w:rsidRPr="004764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</w:tr>
    </w:tbl>
    <w:p w14:paraId="79B87580" w14:textId="77777777" w:rsidR="00C14625" w:rsidRDefault="00C14625"/>
    <w:sectPr w:rsidR="00C146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87F"/>
    <w:rsid w:val="000821A5"/>
    <w:rsid w:val="000F69E1"/>
    <w:rsid w:val="00117780"/>
    <w:rsid w:val="0013255D"/>
    <w:rsid w:val="00145306"/>
    <w:rsid w:val="00153FDE"/>
    <w:rsid w:val="001A65E7"/>
    <w:rsid w:val="001E71F9"/>
    <w:rsid w:val="001F7680"/>
    <w:rsid w:val="002105E4"/>
    <w:rsid w:val="00215507"/>
    <w:rsid w:val="00233260"/>
    <w:rsid w:val="00244936"/>
    <w:rsid w:val="00261780"/>
    <w:rsid w:val="002C122C"/>
    <w:rsid w:val="002D2FF7"/>
    <w:rsid w:val="002F2B09"/>
    <w:rsid w:val="00327A0D"/>
    <w:rsid w:val="00372514"/>
    <w:rsid w:val="003D0C8C"/>
    <w:rsid w:val="003E2B66"/>
    <w:rsid w:val="003E575E"/>
    <w:rsid w:val="003F12B8"/>
    <w:rsid w:val="0046421B"/>
    <w:rsid w:val="004764FD"/>
    <w:rsid w:val="004B281B"/>
    <w:rsid w:val="005019AC"/>
    <w:rsid w:val="005070B2"/>
    <w:rsid w:val="00531A6B"/>
    <w:rsid w:val="00551DA3"/>
    <w:rsid w:val="00563BA1"/>
    <w:rsid w:val="005D2970"/>
    <w:rsid w:val="005E5B3B"/>
    <w:rsid w:val="005E660A"/>
    <w:rsid w:val="00617D5E"/>
    <w:rsid w:val="0066087F"/>
    <w:rsid w:val="00692ABB"/>
    <w:rsid w:val="006A494D"/>
    <w:rsid w:val="006A79DA"/>
    <w:rsid w:val="006B3640"/>
    <w:rsid w:val="006B7803"/>
    <w:rsid w:val="00757699"/>
    <w:rsid w:val="00785B31"/>
    <w:rsid w:val="007C37E7"/>
    <w:rsid w:val="007C4008"/>
    <w:rsid w:val="007E175B"/>
    <w:rsid w:val="00826247"/>
    <w:rsid w:val="0086101B"/>
    <w:rsid w:val="00872A23"/>
    <w:rsid w:val="00886920"/>
    <w:rsid w:val="008D4503"/>
    <w:rsid w:val="00921690"/>
    <w:rsid w:val="00937DAF"/>
    <w:rsid w:val="009457D3"/>
    <w:rsid w:val="009B1F08"/>
    <w:rsid w:val="009C29E9"/>
    <w:rsid w:val="009C3D35"/>
    <w:rsid w:val="009E0799"/>
    <w:rsid w:val="009E3EAB"/>
    <w:rsid w:val="00A21431"/>
    <w:rsid w:val="00A52C17"/>
    <w:rsid w:val="00A73E10"/>
    <w:rsid w:val="00A73F5A"/>
    <w:rsid w:val="00A87278"/>
    <w:rsid w:val="00AA5679"/>
    <w:rsid w:val="00AB6BC8"/>
    <w:rsid w:val="00B33D8F"/>
    <w:rsid w:val="00B55787"/>
    <w:rsid w:val="00B6391C"/>
    <w:rsid w:val="00B830AE"/>
    <w:rsid w:val="00BD0A6E"/>
    <w:rsid w:val="00BE3656"/>
    <w:rsid w:val="00C14625"/>
    <w:rsid w:val="00C16E5D"/>
    <w:rsid w:val="00C76A9A"/>
    <w:rsid w:val="00CC3D5A"/>
    <w:rsid w:val="00D309B8"/>
    <w:rsid w:val="00D47E4B"/>
    <w:rsid w:val="00E317A1"/>
    <w:rsid w:val="00E323BC"/>
    <w:rsid w:val="00E36F5C"/>
    <w:rsid w:val="00E64FB1"/>
    <w:rsid w:val="00EB63B5"/>
    <w:rsid w:val="00F23B48"/>
    <w:rsid w:val="00F3264B"/>
    <w:rsid w:val="00F43278"/>
    <w:rsid w:val="00F80EAF"/>
    <w:rsid w:val="00FA6CCA"/>
    <w:rsid w:val="00FC74B0"/>
    <w:rsid w:val="00FC7C74"/>
    <w:rsid w:val="00FE62FD"/>
    <w:rsid w:val="00FF5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7D60DC3"/>
  <w15:chartTrackingRefBased/>
  <w15:docId w15:val="{DDCE4D84-8117-F642-A1D6-22C470BBE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87F"/>
  </w:style>
  <w:style w:type="paragraph" w:styleId="Heading1">
    <w:name w:val="heading 1"/>
    <w:basedOn w:val="Normal"/>
    <w:next w:val="Normal"/>
    <w:link w:val="Heading1Char"/>
    <w:uiPriority w:val="9"/>
    <w:qFormat/>
    <w:rsid w:val="006608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08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08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08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08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087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087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087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087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08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08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08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08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08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08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08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08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08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08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08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087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08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087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08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08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08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08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08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08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6087F"/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89</Words>
  <Characters>530</Characters>
  <Application>Microsoft Office Word</Application>
  <DocSecurity>0</DocSecurity>
  <Lines>19</Lines>
  <Paragraphs>7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Hägglöf</dc:creator>
  <cp:keywords/>
  <dc:description/>
  <cp:lastModifiedBy>Elsa Hägglöf</cp:lastModifiedBy>
  <cp:revision>33</cp:revision>
  <dcterms:created xsi:type="dcterms:W3CDTF">2025-06-18T09:30:00Z</dcterms:created>
  <dcterms:modified xsi:type="dcterms:W3CDTF">2025-08-07T09:09:00Z</dcterms:modified>
</cp:coreProperties>
</file>